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E00" w:rsidRPr="00251A46" w:rsidRDefault="00252E00" w:rsidP="00252E00">
      <w:pPr>
        <w:keepNext/>
        <w:spacing w:line="240" w:lineRule="auto"/>
        <w:rPr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>
        <w:rPr>
          <w:rFonts w:ascii="Calibri"/>
          <w:b/>
          <w:lang w:val="en-GB"/>
        </w:rPr>
        <w:t>3</w:t>
      </w:r>
      <w:r w:rsidRPr="00251A46">
        <w:rPr>
          <w:lang w:val="en-GB"/>
        </w:rPr>
        <w:t xml:space="preserve">: Maternal and infant characteristics according to score of motor ability assessed by </w:t>
      </w:r>
      <w:r>
        <w:rPr>
          <w:lang w:val="en-GB"/>
        </w:rPr>
        <w:t>asking</w:t>
      </w:r>
      <w:r w:rsidRPr="00251A46">
        <w:rPr>
          <w:lang w:val="en-GB"/>
        </w:rPr>
        <w:t xml:space="preserve"> the mother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75"/>
        <w:gridCol w:w="1390"/>
        <w:gridCol w:w="989"/>
      </w:tblGrid>
      <w:tr w:rsidR="00252E00" w:rsidRPr="00333D7A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7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Low score</w:t>
            </w:r>
          </w:p>
          <w:p w:rsidR="00252E00" w:rsidRPr="00E35A71" w:rsidRDefault="00252E00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N=366</w:t>
            </w:r>
          </w:p>
        </w:tc>
        <w:tc>
          <w:tcPr>
            <w:tcW w:w="1390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Others</w:t>
            </w:r>
          </w:p>
          <w:p w:rsidR="00252E00" w:rsidRPr="00E35A71" w:rsidRDefault="00252E00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 xml:space="preserve"> N=1086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Centre (Nancy)</w:t>
            </w:r>
          </w:p>
        </w:tc>
        <w:tc>
          <w:tcPr>
            <w:tcW w:w="137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68 (45.9)</w:t>
            </w:r>
          </w:p>
        </w:tc>
        <w:tc>
          <w:tcPr>
            <w:tcW w:w="1390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72 (52.7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25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le gend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79 (48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88 (54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83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Exact age of the child at examination (day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67.8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70.9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Length of gestation (week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8.9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4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Birth weight z-score (</w:t>
            </w:r>
            <w:proofErr w:type="spellStart"/>
            <w:r w:rsidRPr="00E35A71">
              <w:rPr>
                <w:rFonts w:ascii="Times New Roman" w:hAnsi="Times New Roman"/>
                <w:sz w:val="20"/>
                <w:lang w:val="en-GB"/>
              </w:rPr>
              <w:t>Gardosi</w:t>
            </w:r>
            <w:proofErr w:type="spellEnd"/>
            <w:r w:rsidRPr="00E35A71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-0.1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4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ge at delivery (year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0.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6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Hospitalisation during pregnancy (day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9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1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6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uration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breastfeeding (month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5 </w:t>
            </w:r>
            <w:r w:rsidRPr="00E35A71">
              <w:rPr>
                <w:rFonts w:ascii="Times New Roman" w:eastAsia="PingFang HK Regular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14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in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mode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care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Nurser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2 (1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7 (1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Oth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65 (45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41 (40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2567"/>
              </w:tabs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1 (5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5 (10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oth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28 (3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13 (3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681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after="60"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EPDS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epression sc</w:t>
            </w:r>
            <w:r>
              <w:rPr>
                <w:rFonts w:ascii="Times New Roman" w:hAnsi="Times New Roman"/>
                <w:sz w:val="20"/>
                <w:lang w:val="en-GB"/>
              </w:rPr>
              <w:t>ore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at 1 year:</w:t>
            </w:r>
          </w:p>
          <w:p w:rsidR="00252E00" w:rsidRPr="00E35A71" w:rsidRDefault="00252E00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Unknow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0 (5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4 (7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4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lt; 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95 (8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49 (78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≥ 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1 (1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53 (14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alcohol intake during pregnancy </w:t>
            </w:r>
            <w:r>
              <w:rPr>
                <w:rFonts w:ascii="Times New Roman" w:hAnsi="Times New Roman"/>
                <w:sz w:val="20"/>
                <w:lang w:val="en-GB"/>
              </w:rPr>
              <w:t>(ye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70 (46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72 (43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2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smoking during pregnancy (cigarettes/day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80 (76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33 (76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99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3 (19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14 (19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≥ 1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3 (3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9 (3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252E00" w:rsidRPr="00333D7A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Parental education* (years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gt; 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25 (61.5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69 (61.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252E00" w:rsidRPr="00E35A71" w:rsidRDefault="00252E00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97</w:t>
            </w:r>
          </w:p>
        </w:tc>
      </w:tr>
    </w:tbl>
    <w:p w:rsidR="00252E00" w:rsidRPr="00251A46" w:rsidRDefault="00252E00" w:rsidP="00252E00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SD</w:t>
      </w:r>
    </w:p>
    <w:p w:rsidR="00252E00" w:rsidRPr="00251A46" w:rsidRDefault="00252E00" w:rsidP="00252E00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9405CA" w:rsidRPr="00252E00" w:rsidRDefault="009405CA">
      <w:pPr>
        <w:rPr>
          <w:lang w:val="en-GB"/>
        </w:rPr>
      </w:pPr>
      <w:bookmarkStart w:id="0" w:name="_GoBack"/>
      <w:bookmarkEnd w:id="0"/>
    </w:p>
    <w:sectPr w:rsidR="009405CA" w:rsidRPr="0025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HK Regular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E00"/>
    <w:rsid w:val="00252E00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E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E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3:00Z</dcterms:created>
  <dcterms:modified xsi:type="dcterms:W3CDTF">2016-06-25T16:13:00Z</dcterms:modified>
</cp:coreProperties>
</file>